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3A91E" w14:textId="4643E472" w:rsidR="001A1D52" w:rsidRPr="001A1D52" w:rsidRDefault="0069602D">
      <w:pPr>
        <w:rPr>
          <w:sz w:val="24"/>
          <w:szCs w:val="24"/>
        </w:rPr>
      </w:pPr>
      <w:r w:rsidRPr="0069602D">
        <w:rPr>
          <w:b/>
          <w:bCs/>
          <w:sz w:val="24"/>
          <w:szCs w:val="24"/>
        </w:rPr>
        <w:t xml:space="preserve">Supplemental </w:t>
      </w:r>
      <w:r w:rsidR="001A1D52" w:rsidRPr="0069602D">
        <w:rPr>
          <w:b/>
          <w:bCs/>
          <w:sz w:val="24"/>
          <w:szCs w:val="24"/>
        </w:rPr>
        <w:t>Table S1</w:t>
      </w:r>
      <w:r w:rsidR="001A1D52">
        <w:rPr>
          <w:sz w:val="24"/>
          <w:szCs w:val="24"/>
        </w:rPr>
        <w:t xml:space="preserve">.  </w:t>
      </w:r>
      <w:r w:rsidR="003A602E">
        <w:rPr>
          <w:sz w:val="24"/>
          <w:szCs w:val="24"/>
        </w:rPr>
        <w:t xml:space="preserve">Two-way </w:t>
      </w:r>
      <w:r w:rsidR="00946371">
        <w:rPr>
          <w:sz w:val="24"/>
          <w:szCs w:val="24"/>
        </w:rPr>
        <w:t xml:space="preserve">ANOVA summary </w:t>
      </w:r>
      <w:r w:rsidR="003A602E">
        <w:rPr>
          <w:sz w:val="24"/>
          <w:szCs w:val="24"/>
        </w:rPr>
        <w:t>statistics</w:t>
      </w:r>
      <w:r w:rsidR="00726CF7">
        <w:rPr>
          <w:sz w:val="24"/>
          <w:szCs w:val="24"/>
        </w:rPr>
        <w:t xml:space="preserve"> table</w:t>
      </w:r>
      <w:r w:rsidR="003A602E">
        <w:rPr>
          <w:sz w:val="24"/>
          <w:szCs w:val="24"/>
        </w:rPr>
        <w:t xml:space="preserve"> evaluating the</w:t>
      </w:r>
      <w:r w:rsidR="00946371">
        <w:rPr>
          <w:sz w:val="24"/>
          <w:szCs w:val="24"/>
        </w:rPr>
        <w:t xml:space="preserve"> effect of pre-experimental conditions (</w:t>
      </w:r>
      <w:r w:rsidR="002B6BA3">
        <w:rPr>
          <w:sz w:val="24"/>
          <w:szCs w:val="24"/>
        </w:rPr>
        <w:t xml:space="preserve">i.e., PBS </w:t>
      </w:r>
      <w:r w:rsidR="00946371">
        <w:rPr>
          <w:sz w:val="24"/>
          <w:szCs w:val="24"/>
        </w:rPr>
        <w:t xml:space="preserve">[iso-osmotic] or sterile distilled water [hypo-osmotic]) </w:t>
      </w:r>
      <w:r w:rsidR="00CD0589">
        <w:rPr>
          <w:sz w:val="24"/>
          <w:szCs w:val="24"/>
        </w:rPr>
        <w:t xml:space="preserve">on </w:t>
      </w:r>
      <w:r w:rsidR="0025666C">
        <w:rPr>
          <w:sz w:val="24"/>
          <w:szCs w:val="24"/>
        </w:rPr>
        <w:t xml:space="preserve">the </w:t>
      </w:r>
      <w:r w:rsidR="00CD0589">
        <w:rPr>
          <w:sz w:val="24"/>
          <w:szCs w:val="24"/>
        </w:rPr>
        <w:t xml:space="preserve">survivability of </w:t>
      </w:r>
      <w:r w:rsidR="00CD0589" w:rsidRPr="003A602E">
        <w:rPr>
          <w:i/>
          <w:iCs/>
          <w:sz w:val="24"/>
          <w:szCs w:val="24"/>
        </w:rPr>
        <w:t>E. coli</w:t>
      </w:r>
      <w:r w:rsidR="00CD0589">
        <w:rPr>
          <w:sz w:val="24"/>
          <w:szCs w:val="24"/>
        </w:rPr>
        <w:t xml:space="preserve"> strains before and after</w:t>
      </w:r>
      <w:r w:rsidR="00946371">
        <w:rPr>
          <w:sz w:val="24"/>
          <w:szCs w:val="24"/>
        </w:rPr>
        <w:t xml:space="preserve"> application of heat stress (58</w:t>
      </w:r>
      <w:r w:rsidR="00946371" w:rsidRPr="001A1D52">
        <w:rPr>
          <w:sz w:val="24"/>
          <w:szCs w:val="24"/>
          <w:vertAlign w:val="superscript"/>
        </w:rPr>
        <w:t>o</w:t>
      </w:r>
      <w:r w:rsidR="00946371">
        <w:rPr>
          <w:sz w:val="24"/>
          <w:szCs w:val="24"/>
        </w:rPr>
        <w:t>C for 5 min).</w:t>
      </w:r>
      <w:r w:rsidR="0025666C">
        <w:rPr>
          <w:sz w:val="24"/>
          <w:szCs w:val="24"/>
        </w:rPr>
        <w:t xml:space="preserve"> Significant </w:t>
      </w:r>
      <w:r w:rsidR="0025666C" w:rsidRPr="005F6365">
        <w:rPr>
          <w:i/>
          <w:iCs/>
          <w:sz w:val="24"/>
          <w:szCs w:val="24"/>
        </w:rPr>
        <w:t>p</w:t>
      </w:r>
      <w:r w:rsidR="0025666C">
        <w:rPr>
          <w:sz w:val="24"/>
          <w:szCs w:val="24"/>
        </w:rPr>
        <w:t xml:space="preserve"> values shaded in grey [&lt;0.05].</w:t>
      </w:r>
    </w:p>
    <w:p w14:paraId="4E42FAF8" w14:textId="77777777" w:rsidR="001A1D52" w:rsidRDefault="001A1D52">
      <w:pPr>
        <w:rPr>
          <w:sz w:val="18"/>
          <w:szCs w:val="18"/>
          <w:vertAlign w:val="superscript"/>
        </w:rPr>
      </w:pPr>
    </w:p>
    <w:tbl>
      <w:tblPr>
        <w:tblStyle w:val="TableGrid"/>
        <w:tblW w:w="12890" w:type="dxa"/>
        <w:tblLook w:val="04A0" w:firstRow="1" w:lastRow="0" w:firstColumn="1" w:lastColumn="0" w:noHBand="0" w:noVBand="1"/>
      </w:tblPr>
      <w:tblGrid>
        <w:gridCol w:w="1295"/>
        <w:gridCol w:w="1295"/>
        <w:gridCol w:w="1233"/>
        <w:gridCol w:w="1276"/>
        <w:gridCol w:w="1295"/>
        <w:gridCol w:w="1295"/>
        <w:gridCol w:w="21"/>
        <w:gridCol w:w="1274"/>
        <w:gridCol w:w="1295"/>
        <w:gridCol w:w="1295"/>
        <w:gridCol w:w="1295"/>
        <w:gridCol w:w="21"/>
      </w:tblGrid>
      <w:tr w:rsidR="00F20B68" w14:paraId="23866B91" w14:textId="77777777" w:rsidTr="00591944"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2896B" w14:textId="77777777" w:rsidR="00F20B68" w:rsidRDefault="00F20B68" w:rsidP="00FD2E58"/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EE9C66" w14:textId="77777777" w:rsidR="00F20B68" w:rsidRDefault="00F20B68" w:rsidP="00FD2E58"/>
        </w:tc>
        <w:tc>
          <w:tcPr>
            <w:tcW w:w="512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2B651" w14:textId="77777777" w:rsidR="00F20B68" w:rsidRDefault="00F20B68" w:rsidP="00FD2E58">
            <w:pPr>
              <w:jc w:val="center"/>
            </w:pPr>
            <w:r>
              <w:t>No Heat</w:t>
            </w:r>
          </w:p>
        </w:tc>
        <w:tc>
          <w:tcPr>
            <w:tcW w:w="518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DB6389" w14:textId="35776D9A" w:rsidR="00F20B68" w:rsidRDefault="00F20B68" w:rsidP="00FD2E58">
            <w:pPr>
              <w:jc w:val="center"/>
            </w:pPr>
            <w:r>
              <w:t xml:space="preserve">Effect of heat </w:t>
            </w:r>
            <w:r w:rsidR="002B6BA3">
              <w:t xml:space="preserve">stress </w:t>
            </w:r>
            <w:r>
              <w:t xml:space="preserve">on </w:t>
            </w:r>
            <w:r w:rsidR="003A602E">
              <w:t xml:space="preserve">the </w:t>
            </w:r>
            <w:r>
              <w:t>survivability of bacterial cells incubated under similar pre-</w:t>
            </w:r>
            <w:r w:rsidR="0069602D">
              <w:t>experimental</w:t>
            </w:r>
            <w:r w:rsidR="003A602E">
              <w:t xml:space="preserve"> </w:t>
            </w:r>
            <w:r>
              <w:t>conditions (water</w:t>
            </w:r>
            <w:r w:rsidR="003A602E">
              <w:t xml:space="preserve"> [hypo-osmotic]</w:t>
            </w:r>
            <w:r>
              <w:t xml:space="preserve"> or PBS</w:t>
            </w:r>
            <w:r w:rsidR="003A602E">
              <w:t xml:space="preserve"> [iso-osmotic]</w:t>
            </w:r>
            <w:r>
              <w:t>)</w:t>
            </w:r>
          </w:p>
        </w:tc>
      </w:tr>
      <w:tr w:rsidR="00946371" w14:paraId="174857CB" w14:textId="77777777" w:rsidTr="00591944">
        <w:trPr>
          <w:gridAfter w:val="1"/>
          <w:wAfter w:w="21" w:type="dxa"/>
        </w:trPr>
        <w:tc>
          <w:tcPr>
            <w:tcW w:w="259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B5F1B3" w14:textId="4FD5BA34" w:rsidR="00946371" w:rsidRPr="00F51030" w:rsidRDefault="00946371" w:rsidP="009463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6371">
              <w:rPr>
                <w:rFonts w:cstheme="minorHAnsi"/>
                <w:i/>
                <w:iCs/>
                <w:sz w:val="20"/>
                <w:szCs w:val="20"/>
              </w:rPr>
              <w:t>Escherichia coli</w:t>
            </w:r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23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061A19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water</w:t>
            </w:r>
          </w:p>
          <w:p w14:paraId="3D240228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2973808A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PBS</w:t>
            </w:r>
            <w:r>
              <w:rPr>
                <w:rFonts w:cstheme="minorHAnsi"/>
                <w:sz w:val="20"/>
                <w:szCs w:val="20"/>
              </w:rPr>
              <w:t xml:space="preserve"> (pre-condition control) </w:t>
            </w:r>
            <w:r w:rsidRPr="000644C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F16F6F6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24 hrs water </w:t>
            </w:r>
          </w:p>
          <w:p w14:paraId="3F0D2A7C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7723BF32" w14:textId="238A715A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1 hrs</w:t>
            </w:r>
            <w:r w:rsidRPr="00F51030">
              <w:rPr>
                <w:rFonts w:cstheme="minorHAnsi"/>
                <w:sz w:val="20"/>
                <w:szCs w:val="20"/>
              </w:rPr>
              <w:t xml:space="preserve"> PBS</w:t>
            </w:r>
            <w:r>
              <w:rPr>
                <w:rFonts w:cstheme="minorHAnsi"/>
                <w:sz w:val="20"/>
                <w:szCs w:val="20"/>
              </w:rPr>
              <w:t xml:space="preserve"> (pre-condition control) </w:t>
            </w:r>
            <w:r w:rsidRPr="000644C2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316ACD70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water</w:t>
            </w:r>
          </w:p>
          <w:p w14:paraId="6958074B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711CBEA1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4 hrs water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76CA2663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PBS</w:t>
            </w:r>
          </w:p>
          <w:p w14:paraId="442FA691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</w:t>
            </w:r>
          </w:p>
          <w:p w14:paraId="7315D33A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4 hrs PB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27554E02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>1 hr water</w:t>
            </w:r>
            <w:r>
              <w:rPr>
                <w:rFonts w:cstheme="minorHAnsi"/>
                <w:sz w:val="20"/>
                <w:szCs w:val="20"/>
              </w:rPr>
              <w:t xml:space="preserve"> (no heat)</w:t>
            </w:r>
          </w:p>
          <w:p w14:paraId="0E9E78F9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70939E8D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 xml:space="preserve">1 hr </w:t>
            </w:r>
            <w:r>
              <w:rPr>
                <w:rFonts w:cstheme="minorHAnsi"/>
                <w:sz w:val="20"/>
                <w:szCs w:val="20"/>
              </w:rPr>
              <w:t>water (heat)</w:t>
            </w:r>
          </w:p>
        </w:tc>
        <w:tc>
          <w:tcPr>
            <w:tcW w:w="1295" w:type="dxa"/>
            <w:vAlign w:val="center"/>
          </w:tcPr>
          <w:p w14:paraId="6A368CF8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4 hrs water</w:t>
            </w:r>
            <w:r>
              <w:rPr>
                <w:rFonts w:cstheme="minorHAnsi"/>
                <w:sz w:val="20"/>
                <w:szCs w:val="20"/>
              </w:rPr>
              <w:t xml:space="preserve"> (no heat)</w:t>
            </w:r>
          </w:p>
          <w:p w14:paraId="49CAE8C6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0850D63D" w14:textId="77777777" w:rsidR="00946371" w:rsidRPr="00F51030" w:rsidRDefault="00946371" w:rsidP="00FD2E5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24 hrs </w:t>
            </w:r>
            <w:r>
              <w:rPr>
                <w:rFonts w:cstheme="minorHAnsi"/>
                <w:sz w:val="20"/>
                <w:szCs w:val="20"/>
              </w:rPr>
              <w:t>water (heat)</w:t>
            </w:r>
          </w:p>
        </w:tc>
        <w:tc>
          <w:tcPr>
            <w:tcW w:w="1295" w:type="dxa"/>
            <w:vAlign w:val="center"/>
          </w:tcPr>
          <w:p w14:paraId="2037A1A0" w14:textId="65406FB0" w:rsidR="00946371" w:rsidRPr="00F51030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</w:t>
            </w:r>
            <w:r w:rsidRPr="00F51030">
              <w:rPr>
                <w:rFonts w:cstheme="minorHAnsi"/>
                <w:sz w:val="20"/>
                <w:szCs w:val="20"/>
              </w:rPr>
              <w:t xml:space="preserve">1 hr </w:t>
            </w:r>
            <w:r>
              <w:rPr>
                <w:rFonts w:cstheme="minorHAnsi"/>
                <w:sz w:val="20"/>
                <w:szCs w:val="20"/>
              </w:rPr>
              <w:t>PBS (no heat)</w:t>
            </w:r>
          </w:p>
          <w:p w14:paraId="11404B33" w14:textId="77777777" w:rsidR="00946371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vs.</w:t>
            </w:r>
          </w:p>
          <w:p w14:paraId="6A918F5C" w14:textId="77777777" w:rsidR="00946371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 1 hr PBS</w:t>
            </w:r>
          </w:p>
          <w:p w14:paraId="3D50A8D0" w14:textId="6751E959" w:rsidR="00946371" w:rsidRPr="00F51030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heat)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5A690203" w14:textId="1A471866" w:rsidR="00946371" w:rsidRPr="00F51030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Pr="00F51030">
              <w:rPr>
                <w:rFonts w:cstheme="minorHAnsi"/>
                <w:sz w:val="20"/>
                <w:szCs w:val="20"/>
              </w:rPr>
              <w:t xml:space="preserve"> hr PBS</w:t>
            </w:r>
            <w:r>
              <w:rPr>
                <w:rFonts w:cstheme="minorHAnsi"/>
                <w:sz w:val="20"/>
                <w:szCs w:val="20"/>
              </w:rPr>
              <w:t xml:space="preserve"> (no heat)</w:t>
            </w:r>
          </w:p>
          <w:p w14:paraId="097F0DC0" w14:textId="77777777" w:rsidR="00946371" w:rsidRPr="00F51030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Pr="00F51030">
              <w:rPr>
                <w:rFonts w:cstheme="minorHAnsi"/>
                <w:sz w:val="20"/>
                <w:szCs w:val="20"/>
              </w:rPr>
              <w:t>s</w:t>
            </w:r>
          </w:p>
          <w:p w14:paraId="24851CD4" w14:textId="77777777" w:rsidR="00946371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4 hrs PBS</w:t>
            </w:r>
          </w:p>
          <w:p w14:paraId="6A3F3E5D" w14:textId="4C71E2A8" w:rsidR="00946371" w:rsidRPr="00F51030" w:rsidRDefault="00946371" w:rsidP="00F20B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heat)</w:t>
            </w:r>
          </w:p>
        </w:tc>
      </w:tr>
      <w:tr w:rsidR="0069602D" w14:paraId="16CA2BE0" w14:textId="77777777" w:rsidTr="00591944">
        <w:trPr>
          <w:gridAfter w:val="1"/>
          <w:wAfter w:w="21" w:type="dxa"/>
        </w:trPr>
        <w:tc>
          <w:tcPr>
            <w:tcW w:w="1295" w:type="dxa"/>
            <w:vMerge w:val="restart"/>
            <w:tcBorders>
              <w:left w:val="single" w:sz="12" w:space="0" w:color="auto"/>
            </w:tcBorders>
            <w:vAlign w:val="center"/>
          </w:tcPr>
          <w:p w14:paraId="4D5CD0B3" w14:textId="7691B524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ontrol</w:t>
            </w:r>
            <w:r w:rsidR="00946371"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7CBF4794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ATCC 25922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5129EFD3" w14:textId="51EF090D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F51030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69602D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0E2639E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181488CE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66D10998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6A0659" w14:textId="1FAB002C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0A828763" w14:textId="1F1C88B5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4C90889A" w14:textId="211E8C25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D55928" w14:textId="0DD233B8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4DFA24BC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</w:tcPr>
          <w:p w14:paraId="6501E9C5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157209A7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MG1655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52E91266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5273BEE0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3D6E7FD3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532AA36F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CCB4BD" w14:textId="1C548CEB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393E8137" w14:textId="7E4FD9D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DEFEA8E" w14:textId="2BF336CB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061FAD" w14:textId="5C6E842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03901532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</w:tcPr>
          <w:p w14:paraId="106027ED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53E86A97" w14:textId="666FEEA3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CFT073</w:t>
            </w:r>
            <w:r w:rsidR="00946371">
              <w:rPr>
                <w:rFonts w:cstheme="minorHAnsi"/>
                <w:sz w:val="20"/>
                <w:szCs w:val="20"/>
              </w:rPr>
              <w:t xml:space="preserve"> (Clinical ExPEC)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164E053D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4A2BBB98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0AC8862C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49CFF231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8B2215" w14:textId="5804E8C1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9A76920" w14:textId="24B550BC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678E73D" w14:textId="2C89CAE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74BD752" w14:textId="120DE2B8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13CEDDD2" w14:textId="77777777" w:rsidTr="00591944">
        <w:trPr>
          <w:gridAfter w:val="1"/>
          <w:wAfter w:w="21" w:type="dxa"/>
        </w:trPr>
        <w:tc>
          <w:tcPr>
            <w:tcW w:w="1295" w:type="dxa"/>
            <w:vMerge w:val="restart"/>
            <w:tcBorders>
              <w:left w:val="single" w:sz="12" w:space="0" w:color="auto"/>
            </w:tcBorders>
            <w:vAlign w:val="center"/>
          </w:tcPr>
          <w:p w14:paraId="4989DFAD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 xml:space="preserve">Naturalized Wastewater </w:t>
            </w:r>
            <w:r w:rsidRPr="00F51030">
              <w:rPr>
                <w:rFonts w:cstheme="minorHAnsi"/>
                <w:i/>
                <w:iCs/>
                <w:sz w:val="20"/>
                <w:szCs w:val="20"/>
              </w:rPr>
              <w:t xml:space="preserve">E. </w:t>
            </w:r>
            <w:proofErr w:type="gramStart"/>
            <w:r w:rsidRPr="00F51030">
              <w:rPr>
                <w:rFonts w:cstheme="minorHAnsi"/>
                <w:i/>
                <w:iCs/>
                <w:sz w:val="20"/>
                <w:szCs w:val="20"/>
              </w:rPr>
              <w:t>coli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Strai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4956D8BF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10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23C5FC9E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7D78FC15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56BA4CC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2D9DE0A1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1CBF5503" w14:textId="0964D135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732D035E" w14:textId="61E630FC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0E71E98" w14:textId="287B9870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5D8D60FE" w14:textId="12F73711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9602D" w14:paraId="50EBAAC8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  <w:vAlign w:val="center"/>
          </w:tcPr>
          <w:p w14:paraId="02208A33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35626FE4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W69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1C6B3B80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58D6546C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3171928B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6D0FBA22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0F6489D0" w14:textId="09600B21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1F07B3ED" w14:textId="56F210A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058E49E4" w14:textId="4B755BBD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3EB56B8C" w14:textId="22BF15DA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</w:tr>
      <w:tr w:rsidR="0069602D" w14:paraId="3ED82410" w14:textId="77777777" w:rsidTr="00591944">
        <w:trPr>
          <w:gridAfter w:val="1"/>
          <w:wAfter w:w="21" w:type="dxa"/>
        </w:trPr>
        <w:tc>
          <w:tcPr>
            <w:tcW w:w="1295" w:type="dxa"/>
            <w:vMerge w:val="restart"/>
            <w:tcBorders>
              <w:left w:val="single" w:sz="12" w:space="0" w:color="auto"/>
            </w:tcBorders>
            <w:vAlign w:val="center"/>
          </w:tcPr>
          <w:p w14:paraId="54C26F0E" w14:textId="77777777" w:rsidR="0069602D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astewater ExPEC</w:t>
            </w:r>
          </w:p>
          <w:p w14:paraId="7C039B16" w14:textId="3211CED6" w:rsidR="0083428B" w:rsidRPr="00F51030" w:rsidRDefault="0083428B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ai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3161926E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1036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073B4E1F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0930ABAB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B367FA3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64CB52C0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673274FA" w14:textId="6BCDD491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15BE83DF" w14:textId="1F76DAF3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48D5CED0" w14:textId="3D3B0DB6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6BE25F" w14:textId="4E6BF85A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184ED6B0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</w:tcPr>
          <w:p w14:paraId="04EC5395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794F1F77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WU664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6B771C1A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537E05A9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4ABF3BF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73B2A792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27D38D4B" w14:textId="5260AF84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79E03675" w14:textId="2DBA59CB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299619E5" w14:textId="1D89E59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6C3589" w14:textId="272DFE70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1670ADB1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</w:tcPr>
          <w:p w14:paraId="238ED29D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39329F1C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4B8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660ED959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62B525EA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5A7C6224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70CDDAA3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24499E12" w14:textId="1E68E219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3741DFF2" w14:textId="61139F74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53924B9" w14:textId="4E3ACAD2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42B6EF" w14:textId="508B9A0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69602D" w14:paraId="531E5D80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</w:tcBorders>
          </w:tcPr>
          <w:p w14:paraId="7BC421FC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right w:val="single" w:sz="12" w:space="0" w:color="auto"/>
            </w:tcBorders>
          </w:tcPr>
          <w:p w14:paraId="2E58B3B7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2F5</w:t>
            </w:r>
          </w:p>
        </w:tc>
        <w:tc>
          <w:tcPr>
            <w:tcW w:w="1233" w:type="dxa"/>
            <w:tcBorders>
              <w:left w:val="single" w:sz="12" w:space="0" w:color="auto"/>
            </w:tcBorders>
            <w:vAlign w:val="center"/>
          </w:tcPr>
          <w:p w14:paraId="1BF32E01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vAlign w:val="center"/>
          </w:tcPr>
          <w:p w14:paraId="5B388A85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326E5F6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vAlign w:val="center"/>
          </w:tcPr>
          <w:p w14:paraId="2650D972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</w:tcBorders>
            <w:vAlign w:val="center"/>
          </w:tcPr>
          <w:p w14:paraId="06B2C468" w14:textId="38B68C42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13258308" w14:textId="48D915C2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vAlign w:val="center"/>
          </w:tcPr>
          <w:p w14:paraId="212074B1" w14:textId="16ADD2A8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297946" w14:textId="3CD1292C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69602D" w14:paraId="79FE904C" w14:textId="77777777" w:rsidTr="00591944">
        <w:trPr>
          <w:gridAfter w:val="1"/>
          <w:wAfter w:w="21" w:type="dxa"/>
        </w:trPr>
        <w:tc>
          <w:tcPr>
            <w:tcW w:w="129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EF5E711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single" w:sz="12" w:space="0" w:color="auto"/>
              <w:right w:val="single" w:sz="12" w:space="0" w:color="auto"/>
            </w:tcBorders>
          </w:tcPr>
          <w:p w14:paraId="4AAE62C6" w14:textId="77777777" w:rsidR="0069602D" w:rsidRPr="00F51030" w:rsidRDefault="0069602D" w:rsidP="0069602D">
            <w:pPr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3C4</w:t>
            </w:r>
          </w:p>
        </w:tc>
        <w:tc>
          <w:tcPr>
            <w:tcW w:w="123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10197A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7AE251A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14:paraId="7ED230BB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0A4716A" w14:textId="77777777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030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9FD689" w14:textId="4E2F9C23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14:paraId="51F6163E" w14:textId="4B248D8A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vAlign w:val="center"/>
          </w:tcPr>
          <w:p w14:paraId="68C02582" w14:textId="6855E702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9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6BD607" w14:textId="5D60C33F" w:rsidR="0069602D" w:rsidRPr="00F51030" w:rsidRDefault="0069602D" w:rsidP="0069602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34453C40" w14:textId="5A3B06C5" w:rsidR="001A7435" w:rsidRPr="0069602D" w:rsidRDefault="000644C2" w:rsidP="0069602D">
      <w:pPr>
        <w:spacing w:after="0" w:line="240" w:lineRule="auto"/>
        <w:rPr>
          <w:sz w:val="20"/>
          <w:szCs w:val="20"/>
        </w:rPr>
      </w:pPr>
      <w:proofErr w:type="gramStart"/>
      <w:r w:rsidRPr="0069602D">
        <w:rPr>
          <w:sz w:val="20"/>
          <w:szCs w:val="20"/>
          <w:vertAlign w:val="superscript"/>
        </w:rPr>
        <w:t>a</w:t>
      </w:r>
      <w:proofErr w:type="gramEnd"/>
      <w:r w:rsidRPr="0069602D">
        <w:rPr>
          <w:sz w:val="20"/>
          <w:szCs w:val="20"/>
        </w:rPr>
        <w:t xml:space="preserve"> Assessment of the survivability of bacterial cells in water (hypo-osmotic state) compared to controls (&lt;1 hr PBS [iso-osmotic]).</w:t>
      </w:r>
    </w:p>
    <w:p w14:paraId="257FA59C" w14:textId="5D9E47A2" w:rsidR="0069602D" w:rsidRDefault="0069602D" w:rsidP="0069602D">
      <w:pPr>
        <w:spacing w:after="0" w:line="240" w:lineRule="auto"/>
        <w:rPr>
          <w:sz w:val="20"/>
          <w:szCs w:val="20"/>
        </w:rPr>
      </w:pPr>
      <w:r w:rsidRPr="0069602D">
        <w:rPr>
          <w:sz w:val="20"/>
          <w:szCs w:val="20"/>
          <w:vertAlign w:val="superscript"/>
        </w:rPr>
        <w:t>b</w:t>
      </w:r>
      <w:r w:rsidRPr="0069602D">
        <w:rPr>
          <w:sz w:val="20"/>
          <w:szCs w:val="20"/>
        </w:rPr>
        <w:t xml:space="preserve"> ns – </w:t>
      </w:r>
      <w:r w:rsidR="002B6BA3">
        <w:rPr>
          <w:sz w:val="20"/>
          <w:szCs w:val="20"/>
        </w:rPr>
        <w:t>N</w:t>
      </w:r>
      <w:r w:rsidRPr="0069602D">
        <w:rPr>
          <w:sz w:val="20"/>
          <w:szCs w:val="20"/>
        </w:rPr>
        <w:t xml:space="preserve">ot </w:t>
      </w:r>
      <w:r w:rsidR="002B6BA3">
        <w:rPr>
          <w:sz w:val="20"/>
          <w:szCs w:val="20"/>
        </w:rPr>
        <w:t>S</w:t>
      </w:r>
      <w:r w:rsidRPr="0069602D">
        <w:rPr>
          <w:sz w:val="20"/>
          <w:szCs w:val="20"/>
        </w:rPr>
        <w:t>ignificant (p value &gt; 0.05)</w:t>
      </w:r>
    </w:p>
    <w:p w14:paraId="3DEA53D6" w14:textId="619F1AE6" w:rsidR="0069602D" w:rsidRDefault="0069602D" w:rsidP="0069602D">
      <w:pPr>
        <w:spacing w:after="0" w:line="240" w:lineRule="auto"/>
        <w:rPr>
          <w:sz w:val="20"/>
          <w:szCs w:val="20"/>
        </w:rPr>
      </w:pPr>
    </w:p>
    <w:p w14:paraId="2FD7C172" w14:textId="03250EBB" w:rsidR="0069602D" w:rsidRDefault="0069602D" w:rsidP="0069602D">
      <w:pPr>
        <w:spacing w:after="0" w:line="240" w:lineRule="auto"/>
        <w:rPr>
          <w:sz w:val="20"/>
          <w:szCs w:val="20"/>
        </w:rPr>
      </w:pPr>
    </w:p>
    <w:p w14:paraId="3FB2C705" w14:textId="4889CF4E" w:rsidR="0069602D" w:rsidRDefault="0069602D" w:rsidP="0069602D">
      <w:pPr>
        <w:spacing w:after="0" w:line="240" w:lineRule="auto"/>
        <w:rPr>
          <w:sz w:val="20"/>
          <w:szCs w:val="20"/>
        </w:rPr>
      </w:pPr>
    </w:p>
    <w:p w14:paraId="69E2AE90" w14:textId="384FB23D" w:rsidR="0069602D" w:rsidRDefault="0069602D" w:rsidP="0069602D">
      <w:pPr>
        <w:spacing w:after="0" w:line="240" w:lineRule="auto"/>
        <w:rPr>
          <w:sz w:val="20"/>
          <w:szCs w:val="20"/>
        </w:rPr>
      </w:pPr>
    </w:p>
    <w:p w14:paraId="6475A586" w14:textId="105BFDF1" w:rsidR="0069602D" w:rsidRDefault="0069602D" w:rsidP="0069602D">
      <w:pPr>
        <w:spacing w:after="0" w:line="240" w:lineRule="auto"/>
        <w:rPr>
          <w:sz w:val="20"/>
          <w:szCs w:val="20"/>
        </w:rPr>
      </w:pPr>
    </w:p>
    <w:p w14:paraId="3429CE7C" w14:textId="22207E71" w:rsidR="0069602D" w:rsidRDefault="0069602D">
      <w:pPr>
        <w:rPr>
          <w:sz w:val="20"/>
          <w:szCs w:val="20"/>
        </w:rPr>
      </w:pPr>
    </w:p>
    <w:sectPr w:rsidR="0069602D" w:rsidSect="00AD242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0B"/>
    <w:rsid w:val="000149BF"/>
    <w:rsid w:val="000644C2"/>
    <w:rsid w:val="001A1D52"/>
    <w:rsid w:val="001A7435"/>
    <w:rsid w:val="001F1735"/>
    <w:rsid w:val="0025666C"/>
    <w:rsid w:val="002B6BA3"/>
    <w:rsid w:val="002E61FB"/>
    <w:rsid w:val="003A602E"/>
    <w:rsid w:val="00591944"/>
    <w:rsid w:val="005F6365"/>
    <w:rsid w:val="005F7354"/>
    <w:rsid w:val="006876C9"/>
    <w:rsid w:val="0069602D"/>
    <w:rsid w:val="006D629E"/>
    <w:rsid w:val="00726CF7"/>
    <w:rsid w:val="00732C5D"/>
    <w:rsid w:val="007E6DE6"/>
    <w:rsid w:val="0083428B"/>
    <w:rsid w:val="00946371"/>
    <w:rsid w:val="00A2330B"/>
    <w:rsid w:val="00AD242A"/>
    <w:rsid w:val="00AE166B"/>
    <w:rsid w:val="00B90C9D"/>
    <w:rsid w:val="00CD0589"/>
    <w:rsid w:val="00D42647"/>
    <w:rsid w:val="00DD5DBF"/>
    <w:rsid w:val="00F20B68"/>
    <w:rsid w:val="00F5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0552D"/>
  <w15:chartTrackingRefBased/>
  <w15:docId w15:val="{DF2897D8-6E23-4442-89FD-F9FA406C7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Neumann</dc:creator>
  <cp:keywords/>
  <dc:description/>
  <cp:lastModifiedBy>Kanghee Ryu</cp:lastModifiedBy>
  <cp:revision>9</cp:revision>
  <cp:lastPrinted>2023-04-11T20:56:00Z</cp:lastPrinted>
  <dcterms:created xsi:type="dcterms:W3CDTF">2023-04-11T18:22:00Z</dcterms:created>
  <dcterms:modified xsi:type="dcterms:W3CDTF">2023-12-19T17:39:00Z</dcterms:modified>
</cp:coreProperties>
</file>